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163594" w14:textId="7E0EB4A7" w:rsidR="008F4881" w:rsidRDefault="008F4881" w:rsidP="008F4881">
      <w:pPr>
        <w:spacing w:after="0"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bookmarkStart w:id="0" w:name="_Hlk115304645"/>
    </w:p>
    <w:p w14:paraId="0AB5234F" w14:textId="30C039AC" w:rsidR="005C16B2" w:rsidRDefault="005F4B96" w:rsidP="005C16B2">
      <w:pPr>
        <w:spacing w:after="0"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noProof/>
          <w:color w:val="000000"/>
          <w:sz w:val="24"/>
          <w:szCs w:val="24"/>
        </w:rPr>
        <w:drawing>
          <wp:inline distT="0" distB="0" distL="0" distR="0" wp14:anchorId="597159D1" wp14:editId="68C4B678">
            <wp:extent cx="5943600" cy="43205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LOT GDM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F68D7E" w14:textId="6E37BDB9" w:rsidR="005C16B2" w:rsidRDefault="005C16B2" w:rsidP="005F4B96">
      <w:pPr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r w:rsidRPr="008F4881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upplementa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ry</w:t>
      </w:r>
      <w:r w:rsidR="008F4881" w:rsidRPr="008F4881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Figure </w:t>
      </w:r>
      <w:r w:rsidR="005F4B9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3</w:t>
      </w:r>
      <w:r w:rsidR="008F4881" w:rsidRPr="008F4881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-</w:t>
      </w:r>
      <w:r w:rsidR="008F4881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A</w:t>
      </w:r>
      <w:r w:rsidR="008F4881" w:rsidRPr="008F4881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.</w:t>
      </w:r>
      <w:r w:rsidR="008F4881" w:rsidRPr="008F4881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 Funnel plot for evaluation publication bias</w:t>
      </w:r>
      <w:r w:rsidR="008F4881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among studies reported risk of </w:t>
      </w:r>
      <w:r w:rsidR="005F4B96" w:rsidRPr="005F4B96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gestational diabetes mellitus</w:t>
      </w:r>
      <w:r w:rsidR="008F4881" w:rsidRPr="005F4B96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.</w:t>
      </w:r>
    </w:p>
    <w:p w14:paraId="5767B5AF" w14:textId="5D98FF1F" w:rsidR="005C16B2" w:rsidRDefault="005C16B2" w:rsidP="008F4881">
      <w:pPr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</w:p>
    <w:p w14:paraId="518026D2" w14:textId="197D9C2C" w:rsidR="005F4B96" w:rsidRDefault="005F4B96" w:rsidP="008F4881">
      <w:pPr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</w:p>
    <w:p w14:paraId="02DD162F" w14:textId="76A8C683" w:rsidR="005F4B96" w:rsidRDefault="005F4B96" w:rsidP="008F4881">
      <w:pPr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</w:p>
    <w:p w14:paraId="43D48DB2" w14:textId="4C4CCB0B" w:rsidR="005F4B96" w:rsidRDefault="005F4B96" w:rsidP="008F4881">
      <w:pPr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</w:p>
    <w:p w14:paraId="3916359F" w14:textId="2413D953" w:rsidR="005F4B96" w:rsidRDefault="005F4B96" w:rsidP="008F4881">
      <w:pPr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</w:p>
    <w:p w14:paraId="28850059" w14:textId="116B1CD8" w:rsidR="005F4B96" w:rsidRDefault="005F4B96" w:rsidP="008F4881">
      <w:pPr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</w:p>
    <w:p w14:paraId="553E3B05" w14:textId="4F6B23A1" w:rsidR="005F4B96" w:rsidRDefault="005F4B96" w:rsidP="008F4881">
      <w:pPr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</w:p>
    <w:p w14:paraId="5C42B825" w14:textId="069F496C" w:rsidR="005F4B96" w:rsidRDefault="005F4B96" w:rsidP="008F4881">
      <w:pPr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</w:p>
    <w:p w14:paraId="27D06FE1" w14:textId="57CC6EDA" w:rsidR="005F4B96" w:rsidRPr="008F4881" w:rsidRDefault="005F4B96" w:rsidP="008F4881">
      <w:pPr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</w:rPr>
        <w:lastRenderedPageBreak/>
        <w:drawing>
          <wp:inline distT="0" distB="0" distL="0" distR="0" wp14:anchorId="58C59842" wp14:editId="593AA834">
            <wp:extent cx="5943600" cy="43205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LOT PE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73DF27C8" w14:textId="3A53AC22" w:rsidR="008F4881" w:rsidRDefault="005C16B2" w:rsidP="005F4B96">
      <w:pPr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upplementary</w:t>
      </w:r>
      <w:r w:rsidR="008F4881" w:rsidRPr="008F4881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Figure </w:t>
      </w:r>
      <w:r w:rsidR="005F4B9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3-</w:t>
      </w:r>
      <w:r w:rsidR="008F4881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B</w:t>
      </w:r>
      <w:r w:rsidR="008F4881" w:rsidRPr="008F4881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.</w:t>
      </w:r>
      <w:r w:rsidR="008F4881" w:rsidRPr="008F4881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 Funnel plot for evaluation publication bias</w:t>
      </w:r>
      <w:r w:rsidR="008F4881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among studies reported </w:t>
      </w:r>
      <w:r w:rsidR="008F4881" w:rsidRPr="008F4881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risk of </w:t>
      </w:r>
      <w:r w:rsidR="005F4B96" w:rsidRPr="005F4B96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preeclampsia</w:t>
      </w:r>
      <w:r w:rsidR="008F4881" w:rsidRPr="008F4881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.</w:t>
      </w:r>
    </w:p>
    <w:p w14:paraId="36FF54A4" w14:textId="30FCD56A" w:rsidR="005F4B96" w:rsidRDefault="005F4B96" w:rsidP="005F4B96">
      <w:pPr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</w:p>
    <w:p w14:paraId="6E941ADF" w14:textId="42D7D546" w:rsidR="005F4B96" w:rsidRDefault="005F4B96" w:rsidP="005F4B96">
      <w:pPr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</w:p>
    <w:p w14:paraId="6D1DA66F" w14:textId="2586DF85" w:rsidR="005F4B96" w:rsidRDefault="005F4B96" w:rsidP="005F4B96">
      <w:pPr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</w:p>
    <w:p w14:paraId="4239BA12" w14:textId="3BA42CB1" w:rsidR="005F4B96" w:rsidRDefault="005F4B96" w:rsidP="005F4B96">
      <w:pPr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</w:p>
    <w:p w14:paraId="24534836" w14:textId="2A060527" w:rsidR="005F4B96" w:rsidRDefault="005F4B96" w:rsidP="005F4B96">
      <w:pPr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</w:p>
    <w:p w14:paraId="44007239" w14:textId="602AD25E" w:rsidR="005F4B96" w:rsidRDefault="005F4B96" w:rsidP="005F4B96">
      <w:pPr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</w:p>
    <w:p w14:paraId="65D53BEF" w14:textId="40692D38" w:rsidR="005F4B96" w:rsidRDefault="005F4B96" w:rsidP="005F4B96">
      <w:pPr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</w:p>
    <w:p w14:paraId="1DF89EAE" w14:textId="65EC2AD0" w:rsidR="005F4B96" w:rsidRDefault="005F4B96" w:rsidP="005F4B96">
      <w:pPr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</w:p>
    <w:p w14:paraId="303350D8" w14:textId="3BB13BCC" w:rsidR="005F4B96" w:rsidRDefault="005F4B96" w:rsidP="005F4B96">
      <w:pPr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</w:p>
    <w:p w14:paraId="194FC5F9" w14:textId="7185DF7D" w:rsidR="005F4B96" w:rsidRDefault="00BE667B" w:rsidP="005F4B96">
      <w:pPr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</w:rPr>
        <w:lastRenderedPageBreak/>
        <w:drawing>
          <wp:inline distT="0" distB="0" distL="0" distR="0" wp14:anchorId="37DBB4A6" wp14:editId="1394EB35">
            <wp:extent cx="5943600" cy="432054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lot preterm birth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1E4C0" w14:textId="728B1595" w:rsidR="008F4881" w:rsidRDefault="005C16B2" w:rsidP="005F4B96">
      <w:pPr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upplementary</w:t>
      </w:r>
      <w:r w:rsidR="008F4881" w:rsidRPr="008F4881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Figure </w:t>
      </w:r>
      <w:r w:rsidR="005F4B9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3</w:t>
      </w:r>
      <w:r w:rsidR="008F4881" w:rsidRPr="008F4881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-</w:t>
      </w:r>
      <w:r w:rsidR="008F4881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C</w:t>
      </w:r>
      <w:r w:rsidR="008F4881" w:rsidRPr="008F4881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.</w:t>
      </w:r>
      <w:r w:rsidR="008F4881" w:rsidRPr="008F4881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 Funnel plot for evaluation publication bias</w:t>
      </w:r>
      <w:r w:rsidR="008F4881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among studies reported </w:t>
      </w:r>
      <w:r w:rsidR="008F4881" w:rsidRPr="008F4881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risk of </w:t>
      </w:r>
      <w:r w:rsidR="005F4B96" w:rsidRPr="005F4B96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preterm birth</w:t>
      </w:r>
      <w:r w:rsidR="008F4881" w:rsidRPr="005F4B96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.</w:t>
      </w:r>
    </w:p>
    <w:p w14:paraId="6D84D6E2" w14:textId="01B0B119" w:rsidR="003426B3" w:rsidRDefault="003426B3"/>
    <w:p w14:paraId="7286C7DF" w14:textId="37AEB445" w:rsidR="00BE667B" w:rsidRDefault="00BE667B"/>
    <w:p w14:paraId="44468805" w14:textId="60DCF032" w:rsidR="00BE667B" w:rsidRDefault="00BE667B"/>
    <w:p w14:paraId="16F799D7" w14:textId="33D58142" w:rsidR="00BE667B" w:rsidRDefault="00BE667B"/>
    <w:p w14:paraId="20CC84A4" w14:textId="61093BE0" w:rsidR="00BE667B" w:rsidRDefault="00BE667B"/>
    <w:p w14:paraId="3A4AF856" w14:textId="6925CDA9" w:rsidR="00BE667B" w:rsidRDefault="00BE667B"/>
    <w:p w14:paraId="6A4FC51A" w14:textId="11496831" w:rsidR="00BE667B" w:rsidRDefault="00BE667B"/>
    <w:p w14:paraId="482EC8F0" w14:textId="45DF6E50" w:rsidR="00BE667B" w:rsidRDefault="00BE667B"/>
    <w:p w14:paraId="2797C5B6" w14:textId="04889802" w:rsidR="00BE667B" w:rsidRDefault="00BE667B"/>
    <w:p w14:paraId="073C43BF" w14:textId="2DFFA0A6" w:rsidR="00BE667B" w:rsidRDefault="00BE667B"/>
    <w:p w14:paraId="42C2C4DD" w14:textId="450733D8" w:rsidR="00BE667B" w:rsidRDefault="00BE667B"/>
    <w:p w14:paraId="405CABFA" w14:textId="7BDE5D1B" w:rsidR="00BE667B" w:rsidRDefault="00BE667B">
      <w:r>
        <w:rPr>
          <w:noProof/>
        </w:rPr>
        <w:lastRenderedPageBreak/>
        <w:drawing>
          <wp:inline distT="0" distB="0" distL="0" distR="0" wp14:anchorId="1CA6DBD5" wp14:editId="6FE19A21">
            <wp:extent cx="5943600" cy="4320540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lot LBW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D84AC9" w14:textId="277D41F5" w:rsidR="00BE667B" w:rsidRDefault="00BE667B" w:rsidP="00BE667B">
      <w:pPr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upplementary</w:t>
      </w:r>
      <w:r w:rsidRPr="008F4881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Figure 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3</w:t>
      </w:r>
      <w:r w:rsidRPr="008F4881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-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D</w:t>
      </w:r>
      <w:r w:rsidRPr="008F4881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.</w:t>
      </w:r>
      <w:r w:rsidRPr="008F4881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 Funnel plot for evaluation publication bias</w:t>
      </w:r>
      <w:r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among studies reported </w:t>
      </w:r>
      <w:r w:rsidRPr="008F4881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risk of </w:t>
      </w:r>
      <w:r w:rsidRPr="00BE667B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low birth weight.</w:t>
      </w:r>
    </w:p>
    <w:p w14:paraId="1DD21B13" w14:textId="3CE2D402" w:rsidR="00BE667B" w:rsidRDefault="00BE667B"/>
    <w:p w14:paraId="64EC197B" w14:textId="509A6BD5" w:rsidR="00BE667B" w:rsidRDefault="00BE667B"/>
    <w:p w14:paraId="4F27B6A6" w14:textId="4196EA34" w:rsidR="00BE667B" w:rsidRDefault="00BE667B"/>
    <w:p w14:paraId="55A395F2" w14:textId="7FBC4292" w:rsidR="00BE667B" w:rsidRDefault="00BE667B"/>
    <w:p w14:paraId="7452DD30" w14:textId="29FC67E9" w:rsidR="00BE667B" w:rsidRDefault="00BE667B"/>
    <w:p w14:paraId="532B17A8" w14:textId="373762D8" w:rsidR="00BE667B" w:rsidRDefault="00BE667B"/>
    <w:p w14:paraId="62D7D800" w14:textId="0D86688C" w:rsidR="00BE667B" w:rsidRDefault="00BE667B"/>
    <w:p w14:paraId="78656F97" w14:textId="6676DE8D" w:rsidR="00BE667B" w:rsidRDefault="00BE667B"/>
    <w:p w14:paraId="7944BA3C" w14:textId="5CA98908" w:rsidR="00BE667B" w:rsidRDefault="00BE667B"/>
    <w:p w14:paraId="6EFACDD9" w14:textId="26B7E4C9" w:rsidR="00BE667B" w:rsidRDefault="00BE667B"/>
    <w:p w14:paraId="77D0BCAC" w14:textId="77777777" w:rsidR="00BE667B" w:rsidRDefault="00BE667B"/>
    <w:p w14:paraId="256D59DC" w14:textId="28BE7960" w:rsidR="00BE667B" w:rsidRDefault="00BE667B">
      <w:bookmarkStart w:id="1" w:name="_GoBack"/>
      <w:r>
        <w:rPr>
          <w:noProof/>
        </w:rPr>
        <w:lastRenderedPageBreak/>
        <w:drawing>
          <wp:inline distT="0" distB="0" distL="0" distR="0" wp14:anchorId="2E432FD8" wp14:editId="02DB7DE1">
            <wp:extent cx="5943600" cy="4320540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lot SGA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3057F654" w14:textId="77777777" w:rsidR="00BE667B" w:rsidRPr="00BE667B" w:rsidRDefault="00BE667B" w:rsidP="00BE667B">
      <w:pPr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upplementary</w:t>
      </w:r>
      <w:r w:rsidRPr="008F4881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Figure 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3</w:t>
      </w:r>
      <w:r w:rsidRPr="008F4881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-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E</w:t>
      </w:r>
      <w:r w:rsidRPr="008F4881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.</w:t>
      </w:r>
      <w:r w:rsidRPr="008F4881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 Funnel plot for evaluation publication bias</w:t>
      </w:r>
      <w:r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among studies reported </w:t>
      </w:r>
      <w:r w:rsidRPr="008F4881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risk of </w:t>
      </w:r>
      <w:r w:rsidRPr="00BE667B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small for gestational age.</w:t>
      </w:r>
    </w:p>
    <w:p w14:paraId="475D1273" w14:textId="77777777" w:rsidR="00BE667B" w:rsidRDefault="00BE667B"/>
    <w:sectPr w:rsidR="00BE66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6B3"/>
    <w:rsid w:val="00225E81"/>
    <w:rsid w:val="003426B3"/>
    <w:rsid w:val="00556EF5"/>
    <w:rsid w:val="005C16B2"/>
    <w:rsid w:val="005F4B96"/>
    <w:rsid w:val="006B34CD"/>
    <w:rsid w:val="007B25C5"/>
    <w:rsid w:val="008F4881"/>
    <w:rsid w:val="009F131F"/>
    <w:rsid w:val="00A31A04"/>
    <w:rsid w:val="00A45F17"/>
    <w:rsid w:val="00BE667B"/>
    <w:rsid w:val="00CE1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D1AD2"/>
  <w15:chartTrackingRefBased/>
  <w15:docId w15:val="{4E8027D8-BC7B-46FA-A2DD-33DD00BA8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jad Moradi</dc:creator>
  <cp:keywords/>
  <dc:description/>
  <cp:lastModifiedBy>Windows User</cp:lastModifiedBy>
  <cp:revision>4</cp:revision>
  <dcterms:created xsi:type="dcterms:W3CDTF">2023-11-23T12:20:00Z</dcterms:created>
  <dcterms:modified xsi:type="dcterms:W3CDTF">2023-12-08T20:56:00Z</dcterms:modified>
</cp:coreProperties>
</file>